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1 File. Description of Analytical Procedure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of conten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Paragraphedeliste"/>
        <w:numPr>
          <w:ilvl w:val="0"/>
          <w:numId w:val="3"/>
        </w:numPr>
        <w:spacing w:lineRule="auto" w:line="480" w:before="0" w:after="200"/>
        <w:contextualSpacing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  <w:t>Analytical procedures for drug analyses (except benzodiazepines and phosphodiesterase 5 inhibitors)</w:t>
        <w:tab/>
        <w:t>p. 2</w:t>
      </w:r>
    </w:p>
    <w:p>
      <w:pPr>
        <w:pStyle w:val="Paragraphedeliste"/>
        <w:numPr>
          <w:ilvl w:val="1"/>
          <w:numId w:val="3"/>
        </w:numPr>
        <w:spacing w:lineRule="auto" w:line="480" w:before="0" w:after="200"/>
        <w:contextualSpacing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  <w:t>Screening procedure by liquid chromatography - tandem mass spectrometry (LC MS/MS) with enzymatic hydrolysis</w:t>
        <w:tab/>
        <w:t>p. 2</w:t>
      </w:r>
    </w:p>
    <w:p>
      <w:pPr>
        <w:pStyle w:val="Paragraphedeliste"/>
        <w:numPr>
          <w:ilvl w:val="1"/>
          <w:numId w:val="3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  <w:t>Screening procedure by LC-MS/MS without enzymatic hydrolysis</w:t>
        <w:tab/>
        <w:t>p. 3</w:t>
      </w:r>
    </w:p>
    <w:p>
      <w:pPr>
        <w:pStyle w:val="Paragraphedeliste"/>
        <w:numPr>
          <w:ilvl w:val="1"/>
          <w:numId w:val="3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creening procedure for anabolic steroids and metabolic modulators by gas chromatography (GC)-MS/MS</w:t>
        <w:tab/>
        <w:t>p. 3</w:t>
      </w:r>
    </w:p>
    <w:p>
      <w:pPr>
        <w:pStyle w:val="Paragraphedeliste"/>
        <w:numPr>
          <w:ilvl w:val="1"/>
          <w:numId w:val="3"/>
        </w:numPr>
        <w:spacing w:lineRule="auto" w:line="480" w:before="0" w:after="20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nfirmatory analyses</w:t>
        <w:tab/>
        <w:t>p. 4</w:t>
      </w:r>
    </w:p>
    <w:p>
      <w:pPr>
        <w:pStyle w:val="Paragraphedeliste"/>
        <w:spacing w:lineRule="auto" w:line="480" w:before="0" w:after="20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alytical procedures for benzodiazepines (and related substances) and PDE-5 inhibitors   p. 5</w:t>
      </w:r>
    </w:p>
    <w:p>
      <w:pPr>
        <w:pStyle w:val="Paragraphedelist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0"/>
          <w:numId w:val="3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tables</w:t>
        <w:tab/>
        <w:t xml:space="preserve">   p. 6</w:t>
      </w:r>
    </w:p>
    <w:p>
      <w:pPr>
        <w:pStyle w:val="Paragraphedeliste"/>
        <w:autoSpaceDE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2 Table. Mass spectrometric conditions (screening procedure with enzymatic hydrolysis)   p. 7</w:t>
      </w:r>
    </w:p>
    <w:p>
      <w:pPr>
        <w:pStyle w:val="Paragraphedeliste"/>
        <w:autoSpaceDE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3 Table. Mass spectrometric conditions (screening procedure without enzymatic hydrolysis) p. 8</w:t>
      </w:r>
    </w:p>
    <w:p>
      <w:pPr>
        <w:pStyle w:val="Paragraphedeliste"/>
        <w:autoSpaceDE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cs="Times New Roman" w:ascii="Times New Roman" w:hAnsi="Times New Roman"/>
          <w:bCs/>
          <w:color w:val="000000"/>
          <w:lang w:val="en-GB"/>
        </w:rPr>
        <w:t>S4 Table. Confirmatory analyses   p. 9</w:t>
      </w:r>
    </w:p>
    <w:p>
      <w:pPr>
        <w:pStyle w:val="Paragraphedelist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5 Table. Mass spectrometric conditions for benzodiazepines and PDE-5 inhibitors</w:t>
        <w:tab/>
        <w:t xml:space="preserve">    p. 10</w:t>
      </w:r>
    </w:p>
    <w:p>
      <w:pPr>
        <w:pStyle w:val="Paragraphedeliste"/>
        <w:autoSpaceDE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0"/>
          <w:numId w:val="3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cs="Times New Roman" w:ascii="Times New Roman" w:hAnsi="Times New Roman"/>
          <w:bCs/>
          <w:color w:val="000000"/>
          <w:lang w:val="en-GB"/>
        </w:rPr>
        <w:t>References</w:t>
        <w:tab/>
        <w:t>p. 11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Paragraphedeliste"/>
        <w:numPr>
          <w:ilvl w:val="0"/>
          <w:numId w:val="2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Analytical procedures for drug analyses (except benzodiazepines and phosphodiesterase 5 inhibitors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Paragraphedeliste"/>
        <w:numPr>
          <w:ilvl w:val="1"/>
          <w:numId w:val="2"/>
        </w:numPr>
        <w:autoSpaceDE w:val="false"/>
        <w:spacing w:lineRule="auto" w:line="480" w:before="0" w:after="0"/>
        <w:contextualSpacing/>
        <w:rPr/>
      </w:pPr>
      <w:r>
        <w:rPr>
          <w:rFonts w:eastAsia="Times New Roman" w:cs="Times New Roman"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Screening procedure by liquid chromatography - tandem mass spectrometry (LC-MS/MS) with enzymatic hydrolysis</w:t>
      </w:r>
    </w:p>
    <w:p>
      <w:pPr>
        <w:pStyle w:val="Paragraphedeliste"/>
        <w:autoSpaceDE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i/>
          <w:i/>
          <w:color w:val="000000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Sample pre-treatmen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lang w:val="en-US"/>
        </w:rPr>
        <w:t xml:space="preserve">4 mL of urine was incubated with 1 mL of phosphate buffer 0.2 M (pH 6.5), 50 µL of internal standard and 100 µL of </w:t>
      </w:r>
      <w:r>
        <w:rPr>
          <w:rFonts w:eastAsia="Symbol" w:cs="Symbol" w:ascii="Symbol" w:hAnsi="Symbol"/>
          <w:lang w:val="en-US"/>
        </w:rPr>
        <w:t>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-glucuronidase from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E. Coli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for 60 minutes at 55°C. After hydrolysis, 100 µL of carbonate-bicarbonate buffer 1 M (pH 11) was added and the pH was adjusted to 9 with K</w:t>
      </w:r>
      <w:r>
        <w:rPr>
          <w:rFonts w:cs="Times New Roman" w:ascii="Times New Roman" w:hAnsi="Times New Roman"/>
          <w:bCs/>
          <w:color w:val="000000"/>
          <w:vertAlign w:val="subscript"/>
          <w:lang w:val="en-US"/>
        </w:rPr>
        <w:t>2</w:t>
      </w:r>
      <w:r>
        <w:rPr>
          <w:rFonts w:cs="Times New Roman" w:ascii="Times New Roman" w:hAnsi="Times New Roman"/>
          <w:bCs/>
          <w:color w:val="000000"/>
          <w:lang w:val="en-US"/>
        </w:rPr>
        <w:t>CO</w:t>
      </w:r>
      <w:r>
        <w:rPr>
          <w:rFonts w:cs="Times New Roman" w:ascii="Times New Roman" w:hAnsi="Times New Roman"/>
          <w:bCs/>
          <w:color w:val="000000"/>
          <w:vertAlign w:val="subscript"/>
          <w:lang w:val="en-US"/>
        </w:rPr>
        <w:t>3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0.1 M. Solid phase extraction was then carried out on a C18 cartridge (Bond Elut, 200 mg/3mL) with 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tert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-butylmethylether as extraction solvent. The extracts were evaporated to dryness under a stream of nitrogen at 60°C. The dry extract was dissolved in 150 µL of mobile phase and 20 µL were injected into the liquid chromatography-mass spectrometry system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i/>
          <w:i/>
          <w:color w:val="000000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Liquid chromatography (LC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lang w:val="en-US"/>
        </w:rPr>
        <w:t>The LC analyses were performed using a binary gradient system and automatic injector. Reverse-phase liquid chromatography was done using an Agilent Zorbax SB-C8 column (</w:t>
      </w:r>
      <w:r>
        <w:rPr>
          <w:rFonts w:cs="Times New Roman" w:ascii="Times New Roman" w:hAnsi="Times New Roman"/>
          <w:lang w:val="en-GB"/>
        </w:rPr>
        <w:t xml:space="preserve">2.1 </w:t>
      </w:r>
      <w:r>
        <w:rPr>
          <w:rFonts w:eastAsia="Symbol" w:cs="Symbol" w:ascii="Symbol" w:hAnsi="Symbol"/>
          <w:lang w:val="en-GB"/>
        </w:rPr>
        <w:t></w:t>
      </w:r>
      <w:r>
        <w:rPr>
          <w:rFonts w:cs="Times New Roman" w:ascii="Times New Roman" w:hAnsi="Times New Roman"/>
          <w:lang w:val="en-GB"/>
        </w:rPr>
        <w:t xml:space="preserve"> 100 mm, 1.8 </w:t>
      </w:r>
      <w:r>
        <w:rPr>
          <w:rFonts w:eastAsia="Symbol" w:cs="Symbol" w:ascii="Symbol" w:hAnsi="Symbol"/>
          <w:lang w:val="en-GB"/>
        </w:rPr>
        <w:t></w:t>
      </w:r>
      <w:r>
        <w:rPr>
          <w:rFonts w:cs="Times New Roman" w:ascii="Times New Roman" w:hAnsi="Times New Roman"/>
          <w:lang w:val="en-GB"/>
        </w:rPr>
        <w:t xml:space="preserve">m particle size). The solvents were: 10 mM of ammonium formate /acetic acid (pH 4) (eluent A) and acetonitrile (eluent B)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 xml:space="preserve">After automatic injection the  gradient program started at 30 % B for 1.5 min, then increased to 40 % B in 1.25 min, and then to 90 % B in 4.15 min. The column was re-equilibrated at 30 % B for 1 min. The flow rate was set at 440 </w:t>
      </w:r>
      <w:r>
        <w:rPr>
          <w:rFonts w:eastAsia="Symbol" w:cs="Symbol" w:ascii="Symbol" w:hAnsi="Symbol"/>
          <w:lang w:val="en-GB"/>
        </w:rPr>
        <w:t></w:t>
      </w:r>
      <w:r>
        <w:rPr>
          <w:rFonts w:cs="Times New Roman" w:ascii="Times New Roman" w:hAnsi="Times New Roman"/>
          <w:lang w:val="en-GB"/>
        </w:rPr>
        <w:t>L.min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GB"/>
        </w:rPr>
        <w:t xml:space="preserve"> and the column temperature at 20 °C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Triple quadrupole MS/MS syste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We used a triple quadrupole system (Xevo, Waters) with positive and negative electrospray ionization using a desolvation gas flow of 800 L/hr, a cone gas flow of 50 L/hr, ion source temperature of 150°C, and desolvation temperature of 450°C. Selected reaction monitoring (SRM) was used for the acquisition mode (the ion transitions selected and the optimal collision energies are reported in S2 Table), with collision-induced dissociation (CID) using nitrogen as collision gas at 5.10</w:t>
      </w:r>
      <w:r>
        <w:rPr>
          <w:rFonts w:cs="Times New Roman" w:ascii="Times New Roman" w:hAnsi="Times New Roman"/>
          <w:vertAlign w:val="superscript"/>
          <w:lang w:val="en-GB"/>
        </w:rPr>
        <w:t>-3</w:t>
      </w:r>
      <w:r>
        <w:rPr>
          <w:rFonts w:cs="Times New Roman" w:ascii="Times New Roman" w:hAnsi="Times New Roman"/>
          <w:lang w:val="en-GB"/>
        </w:rPr>
        <w:t xml:space="preserve"> mBar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Paragraphedeliste"/>
        <w:numPr>
          <w:ilvl w:val="1"/>
          <w:numId w:val="2"/>
        </w:numPr>
        <w:autoSpaceDE w:val="false"/>
        <w:spacing w:lineRule="auto" w:line="480" w:before="0" w:after="0"/>
        <w:contextualSpacing/>
        <w:rPr/>
      </w:pPr>
      <w:r>
        <w:rPr>
          <w:rFonts w:eastAsia="Times New Roman" w:cs="Times New Roman"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Screening procedure by LC-MS/MS without enzymatic hydrolysi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i/>
          <w:i/>
          <w:color w:val="000000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Sample pre-treatmen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lang w:val="en-US"/>
        </w:rPr>
        <w:t xml:space="preserve">To 2 mL of urine, 500 µL of acetate buffer 0.2 M (pH 5.2) and 40 µL of internal standard were added. A first liquid-liquid extraction was carried out with 2 mL of ethyl acetate. The organic layer was transferred to another tube and 500 µL of sodium hydroxide (98%) was added to the aqueous layer to bring it to pH 14. A second liquid-liquid extraction was then carried out with a further 2 mL ethyl acetate. The organic layer was pooled with the first organic layer. The extracts were evaporated to dryness under a stream of nitrogen at 60°C. The dry extract was dissolved in 150 µL of LC-MS/MS mobile phase and 20 µL were injected into the liquid chromatography-mass spectrometry system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i/>
          <w:i/>
          <w:color w:val="000000"/>
          <w:lang w:val="en-US"/>
        </w:rPr>
      </w:pPr>
      <w:r>
        <w:rPr>
          <w:rFonts w:cs="Times New Roman" w:ascii="Times New Roman" w:hAnsi="Times New Roman"/>
          <w:b/>
          <w:bCs/>
          <w:i/>
          <w:color w:val="00000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i/>
          <w:i/>
          <w:color w:val="000000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Liquid chromatograph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lang w:val="en-US"/>
        </w:rPr>
        <w:t xml:space="preserve">The LC analyses were performed as described above except that </w:t>
      </w:r>
      <w:r>
        <w:rPr>
          <w:rFonts w:cs="Times New Roman" w:ascii="Times New Roman" w:hAnsi="Times New Roman"/>
          <w:lang w:val="en-GB"/>
        </w:rPr>
        <w:t xml:space="preserve">the gradient program started at 10 % B, increased to 55 % B in 8 min, and then increased to 100 % B in 0.1 min. The column was re-equilibrated at 10 % B for 1 min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Cs/>
          <w:i/>
          <w:color w:val="000000"/>
          <w:lang w:val="en-US"/>
        </w:rPr>
        <w:t>Triple quadrupole MS/MS system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ndem mass spectroscopy was performed as described above. The ion transitions selected and the optimal collision energies are reported in S3 Tabl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1"/>
          <w:numId w:val="2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Screening procedure for anabolic steroids and metabolic modulators by gas chromatography (GC)-MS/M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Sample pre-treatmen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color w:val="000000"/>
          <w:lang w:val="en-US"/>
        </w:rPr>
        <w:t xml:space="preserve">2 mL of urine was hydrolyzed enzymatically as described above (section 1.1). </w:t>
      </w:r>
      <w:r>
        <w:rPr>
          <w:rFonts w:cs="Times New Roman" w:ascii="Times New Roman" w:hAnsi="Times New Roman"/>
          <w:lang w:val="en-GB"/>
        </w:rPr>
        <w:t>The dry extracts were derivatized in MSTFA/NH4I/DTE (1000:2:3, v/w/w) (N-Methyl-N-trifluorotrimethylsilyl acetamide (MSTFA), ammonium iodide (N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I), dithioerythritol (DTE)) for 20 min at 60°C. Then 1 µL was injected into the gas chromatography-mass spectrometry system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Gas chromatograph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The GC-MS/MS analyses were performed using an Agilent 7890A GC chromatograph with a 20 m fused-silica capillary column DB-5MS, i.d. 0.180 mm, film thickness 0.18 µm. The carrier gas was helium (constant flow, split ratio 1/20) and the temperature program was as follows: 120°C (hold 0.5 min), 15°C/min to 210°C, 5°C/min to 280°C, 40°C/min to 320 (hold 3.5 min). The temperature of the injection port was 280°C and the transfer line was set at 320°C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lang w:val="en-GB"/>
        </w:rPr>
        <w:t>Triple quadrupole MS/MS system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 xml:space="preserve">Analyses were performed using a triple quadrupole system 7000B from Agilent in electron ionization (70 eV) mode. The temperature of the quadrupole was set at 150°C and the temperature of the ion source was 230°C. Selected reaction monitoring (SRM) was used as the acquisition mode, with collision-induced dissociation (CID) using nitrogen as collision gas at 1.5mL/min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1"/>
          <w:numId w:val="2"/>
        </w:numPr>
        <w:spacing w:lineRule="auto" w:line="480" w:before="0" w:after="200"/>
        <w:contextualSpacing/>
        <w:rPr/>
      </w:pPr>
      <w:r>
        <w:rPr>
          <w:rFonts w:eastAsia="Times New Roman"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Confirmatory analyses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 summary of the confirmatory procedures (i.e. sample preparation and type of analysis) used for each substance is presented in S4 Table.</w:t>
      </w:r>
      <w:r>
        <w:br w:type="page"/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nalytical procedures for benzodiazepines (and related substances) and PDE-5 inhibitor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The following analytical procedures are also reported in detail elsewhere </w:t>
      </w: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lang w:val="en-GB" w:eastAsia="en-US"/>
        </w:rPr>
        <w:t>[1]</w: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Sample pre-treatment</w:t>
      </w:r>
    </w:p>
    <w:p>
      <w:pPr>
        <w:pStyle w:val="Tesi"/>
        <w:overflowPunct w:val="false"/>
        <w:autoSpaceDE w:val="false"/>
        <w:spacing w:lineRule="auto" w:line="480"/>
        <w:ind w:firstLine="284"/>
        <w:jc w:val="left"/>
        <w:textAlignment w:val="baseline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2 mL of urine was incubated with 1 mL phosphate buffer (pH 7.4), 30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L of </w:t>
      </w:r>
      <w:r>
        <w:rPr>
          <w:rFonts w:eastAsia="Symbol" w:cs="Symbol" w:ascii="Symbol" w:hAnsi="Symbol"/>
          <w:sz w:val="22"/>
          <w:szCs w:val="22"/>
          <w:lang w:val="en-US"/>
        </w:rPr>
        <w:t>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-glucuronidase from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E. coli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nd 20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L of internal standard for 60 minutes at 50 ºC.  Following hydrolysis a liquid/liquid extraction was carried out with 7 mL of </w:t>
      </w:r>
      <w:r>
        <w:rPr>
          <w:rFonts w:cs="Times New Roman" w:ascii="Times New Roman" w:hAnsi="Times New Roman"/>
          <w:i/>
          <w:color w:val="000000"/>
          <w:sz w:val="22"/>
          <w:szCs w:val="22"/>
          <w:lang w:val="en-US"/>
        </w:rPr>
        <w:t>tert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-butylmethylether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for 5 minutes </w:t>
      </w:r>
      <w:r>
        <w:rPr>
          <w:rFonts w:cs="Times New Roman" w:ascii="Times New Roman" w:hAnsi="Times New Roman"/>
          <w:sz w:val="22"/>
          <w:szCs w:val="22"/>
          <w:lang w:val="en-GB"/>
        </w:rPr>
        <w:t>on a mechanical shaker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; after centrifugation the organic phase was transferred and evaporated to dryness </w:t>
      </w: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  <w:t>under a stream of nitrogen at 75 °C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. The dried extract was dissolved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in 50 µL of mobile phase and 10 µL were injected </w:t>
      </w:r>
      <w:r>
        <w:rPr>
          <w:rFonts w:cs="Times New Roman" w:ascii="Times New Roman" w:hAnsi="Times New Roman"/>
          <w:sz w:val="22"/>
          <w:szCs w:val="22"/>
          <w:lang w:val="en-GB"/>
        </w:rPr>
        <w:t>into the liquid chromatography-mass spectrometry system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</w:r>
    </w:p>
    <w:p>
      <w:pPr>
        <w:pStyle w:val="Heading1"/>
        <w:spacing w:lineRule="auto" w:line="480" w:before="0" w:after="0"/>
        <w:jc w:val="left"/>
        <w:rPr>
          <w:b w:val="false"/>
          <w:b w:val="false"/>
          <w:i/>
          <w:i/>
          <w:sz w:val="22"/>
          <w:szCs w:val="22"/>
        </w:rPr>
      </w:pPr>
      <w:r>
        <w:rPr>
          <w:b w:val="false"/>
          <w:i/>
          <w:sz w:val="22"/>
          <w:szCs w:val="22"/>
        </w:rPr>
        <w:t xml:space="preserve">Liquid chromatography </w:t>
      </w:r>
    </w:p>
    <w:p>
      <w:pPr>
        <w:pStyle w:val="Retrait1religne"/>
        <w:spacing w:lineRule="auto" w:line="480" w:before="0" w:after="0"/>
        <w:rPr/>
      </w:pPr>
      <w:r>
        <w:rPr>
          <w:sz w:val="22"/>
          <w:szCs w:val="22"/>
          <w:lang w:val="en-GB"/>
        </w:rPr>
        <w:t>All LC analyses were performed using a binary gradient system and automatic injector. Reversed-phase liquid chromatography was on a Supelco Ascentis</w:t>
      </w:r>
      <w:r>
        <w:rPr>
          <w:sz w:val="22"/>
          <w:szCs w:val="22"/>
          <w:vertAlign w:val="superscript"/>
          <w:lang w:val="en-GB"/>
        </w:rPr>
        <w:t>®</w:t>
      </w:r>
      <w:r>
        <w:rPr>
          <w:sz w:val="22"/>
          <w:szCs w:val="22"/>
          <w:lang w:val="en-GB"/>
        </w:rPr>
        <w:t xml:space="preserve"> C18 column (2.1 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sz w:val="22"/>
          <w:szCs w:val="22"/>
          <w:lang w:val="en-GB"/>
        </w:rPr>
        <w:t xml:space="preserve"> 150 mm, 5 </w:t>
      </w:r>
      <w:r>
        <w:rPr>
          <w:rFonts w:eastAsia="Symbol"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m fused core particle). The solvents were: 0.1% formic acid and 5 mM ammonium formate (eluent A) and acetonitrile containing 0.1% formic acid (eluent B). </w:t>
      </w:r>
    </w:p>
    <w:p>
      <w:pPr>
        <w:pStyle w:val="Retrait1religne"/>
        <w:spacing w:lineRule="auto" w:line="480" w:before="0" w:after="0"/>
        <w:rPr/>
      </w:pPr>
      <w:r>
        <w:rPr>
          <w:sz w:val="22"/>
          <w:szCs w:val="22"/>
          <w:lang w:val="en-GB"/>
        </w:rPr>
        <w:t xml:space="preserve">The gradient started at 10% B and increased to 60% B in 7 min; after 6 min at 60% B, it was increased to 100% B in 2 min. The column was flushed for 1 min at 100% B and finally re-equilibrated at 10% B for 5 min. The flow rate was set at 250 </w:t>
      </w:r>
      <w:r>
        <w:rPr>
          <w:rFonts w:eastAsia="Symbol"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>L min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  <w:lang w:val="en-GB"/>
        </w:rPr>
        <w:t xml:space="preserve"> and the column temperature at 20 °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i/>
          <w:sz w:val="22"/>
          <w:szCs w:val="22"/>
          <w:lang w:val="en-GB"/>
        </w:rPr>
      </w:r>
    </w:p>
    <w:p>
      <w:pPr>
        <w:pStyle w:val="Heading1"/>
        <w:spacing w:lineRule="auto" w:line="480" w:before="0" w:after="0"/>
        <w:jc w:val="left"/>
        <w:rPr/>
      </w:pPr>
      <w:r>
        <w:rPr>
          <w:b w:val="false"/>
          <w:i/>
          <w:sz w:val="22"/>
          <w:szCs w:val="22"/>
          <w:lang w:val="en-GB"/>
        </w:rPr>
        <w:t xml:space="preserve">Triple quadrupole MS/MS system </w:t>
      </w:r>
    </w:p>
    <w:p>
      <w:pPr>
        <w:pStyle w:val="Normal"/>
        <w:spacing w:lineRule="auto" w:line="480"/>
        <w:ind w:firstLine="288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/>
        </w:rPr>
        <w:t xml:space="preserve">All experiments </w:t>
      </w:r>
      <w:r>
        <w:rPr>
          <w:rFonts w:cs="Times New Roman" w:ascii="Times New Roman" w:hAnsi="Times New Roman"/>
          <w:lang w:val="en-GB"/>
        </w:rPr>
        <w:t xml:space="preserve">were performed using a triple quadrupole system with positive electrospray ionization </w:t>
      </w:r>
      <w:r>
        <w:rPr>
          <w:rFonts w:cs="Times New Roman" w:ascii="Times New Roman" w:hAnsi="Times New Roman"/>
          <w:lang w:val="en-US"/>
        </w:rPr>
        <w:t xml:space="preserve">using a curtain gas pressure of 25 psi, a ion source temperature of 500 °C, an ion source gas 1 pressure of 35 psi, an ion source gas 2 pressure of 40 psi, a </w:t>
      </w:r>
      <w:r>
        <w:rPr>
          <w:rFonts w:eastAsia="ArialUnicodeMS;Arial Unicode MS" w:cs="Times New Roman" w:ascii="Times New Roman" w:hAnsi="Times New Roman"/>
          <w:lang w:val="en-GB"/>
        </w:rPr>
        <w:t xml:space="preserve">declustering voltage of 80 V, an entrance potential of 10 V and a </w:t>
      </w:r>
      <w:r>
        <w:rPr>
          <w:rFonts w:cs="Times New Roman" w:ascii="Times New Roman" w:hAnsi="Times New Roman"/>
          <w:lang w:val="en-US"/>
        </w:rPr>
        <w:t xml:space="preserve">needle </w:t>
      </w:r>
      <w:r>
        <w:rPr>
          <w:rFonts w:eastAsia="ArialUnicodeMS;Arial Unicode MS" w:cs="Times New Roman" w:ascii="Times New Roman" w:hAnsi="Times New Roman"/>
          <w:lang w:val="en-GB"/>
        </w:rPr>
        <w:t xml:space="preserve">voltage of 5000 V. </w:t>
      </w:r>
      <w:r>
        <w:rPr>
          <w:rFonts w:cs="Times New Roman" w:ascii="Times New Roman" w:hAnsi="Times New Roman"/>
          <w:lang w:val="en-GB"/>
        </w:rPr>
        <w:t>Selected reaction monitoring (SRM) was used as acquisition mode (the ion transitions selected and the optimal collision energies are reported in S5 Table), with collision-induced dissociation (CID) using nitrogen as collision gas at 5.8.10</w:t>
      </w:r>
      <w:r>
        <w:rPr>
          <w:rFonts w:cs="Times New Roman" w:ascii="Times New Roman" w:hAnsi="Times New Roman"/>
          <w:vertAlign w:val="superscript"/>
          <w:lang w:val="en-GB"/>
        </w:rPr>
        <w:t>-5</w:t>
      </w:r>
      <w:r>
        <w:rPr>
          <w:rFonts w:cs="Times New Roman" w:ascii="Times New Roman" w:hAnsi="Times New Roman"/>
          <w:lang w:val="en-GB"/>
        </w:rPr>
        <w:t xml:space="preserve"> mBar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Paragraphedeliste"/>
        <w:numPr>
          <w:ilvl w:val="0"/>
          <w:numId w:val="2"/>
        </w:numPr>
        <w:spacing w:lineRule="auto" w:line="480"/>
        <w:ind w:left="357" w:hanging="357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s</w:t>
      </w:r>
      <w:r>
        <w:br w:type="page"/>
      </w:r>
    </w:p>
    <w:p>
      <w:pPr>
        <w:pStyle w:val="Paragraphedeliste"/>
        <w:spacing w:lineRule="auto" w:line="480"/>
        <w:ind w:left="357" w:hanging="357"/>
        <w:rPr/>
      </w:pPr>
      <w:r>
        <w:rPr>
          <w:rFonts w:cs="Times New Roman" w:ascii="Times New Roman" w:hAnsi="Times New Roman"/>
          <w:b/>
          <w:lang w:val="en-GB"/>
        </w:rPr>
        <w:t>S2 Table</w:t>
      </w:r>
      <w:r>
        <w:rPr/>
        <w:t>. Mass spectrometric conditions (screening procedure with enzymatic hydrolysis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5"/>
        <w:gridCol w:w="1970"/>
        <w:gridCol w:w="1674"/>
        <w:gridCol w:w="1533"/>
        <w:gridCol w:w="1668"/>
      </w:tblGrid>
      <w:tr>
        <w:trPr>
          <w:trHeight w:val="135" w:hRule="atLeast"/>
        </w:trPr>
        <w:tc>
          <w:tcPr>
            <w:tcW w:w="26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772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Compounds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Clas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Retention Time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min)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Transition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m/z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Collision energy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eV)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nastrozol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abolic modulator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9.2 &gt; 115.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Betamethaso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rticosteroi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3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3.2 &gt; 355.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Budesonid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rticosteroi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1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7.6 &gt; 357.3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dei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rcotic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0.4 &gt; 152.0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Dihydrobupropion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stimulant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.7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42.1 &gt; 167.9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drocodo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rcotic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8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0.4 &gt; 199.1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oxytamoxifen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abolic modulator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2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8.3 &gt; 331.3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oprolol acid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beta-blocker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8.3 &gt; 145.0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orphi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rcotic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6.4 &gt; 181.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rednisolo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rticosteroi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4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1.3 &gt; 343.4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rednisone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rticosteroi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6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9.1 &gt; 146.9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HC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annabinoid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5.4 &gt; 192.9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</w:tr>
      <w:tr>
        <w:trPr>
          <w:trHeight w:val="301" w:hRule="exact"/>
        </w:trPr>
        <w:tc>
          <w:tcPr>
            <w:tcW w:w="2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ramadol</w:t>
            </w:r>
          </w:p>
        </w:tc>
        <w:tc>
          <w:tcPr>
            <w:tcW w:w="1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rcotic</w:t>
            </w:r>
          </w:p>
        </w:tc>
        <w:tc>
          <w:tcPr>
            <w:tcW w:w="1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1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.3 &gt; 246.2</w:t>
            </w:r>
          </w:p>
        </w:tc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cs="Times New Roman" w:ascii="Times New Roman" w:hAnsi="Times New Roman"/>
        </w:rPr>
        <w:t xml:space="preserve">Budesonide, </w:t>
      </w:r>
      <w:r>
        <w:rPr>
          <w:rFonts w:eastAsia="Times New Roman" w:cs="Times New Roman" w:ascii="Times New Roman" w:hAnsi="Times New Roman"/>
          <w:lang w:eastAsia="fr-FR"/>
        </w:rPr>
        <w:t xml:space="preserve">6βOH-Budesonide; Dihydrobupropion, Erythro Dihydrobupropion; </w:t>
      </w:r>
      <w:r>
        <w:rPr>
          <w:rFonts w:cs="Times New Roman" w:ascii="Times New Roman" w:hAnsi="Times New Roman"/>
        </w:rPr>
        <w:t xml:space="preserve">Methoxytamoxifen, </w:t>
      </w:r>
      <w:r>
        <w:rPr>
          <w:rFonts w:eastAsia="Times New Roman" w:cs="Times New Roman" w:ascii="Times New Roman" w:hAnsi="Times New Roman"/>
          <w:lang w:eastAsia="fr-FR"/>
        </w:rPr>
        <w:t>3OH-4-Methoxytamoxifen;</w:t>
      </w:r>
      <w:r>
        <w:rPr>
          <w:rFonts w:cs="Times New Roman" w:ascii="Times New Roman" w:hAnsi="Times New Roman"/>
        </w:rPr>
        <w:t xml:space="preserve"> THC, tetrahydrocannabinol-m</w:t>
      </w:r>
      <w:r>
        <w:rPr>
          <w:rFonts w:eastAsia="Times New Roman" w:cs="Times New Roman" w:ascii="Times New Roman" w:hAnsi="Times New Roman"/>
          <w:lang w:eastAsia="fr-FR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lang w:val="en-US" w:eastAsia="fr-FR"/>
        </w:rPr>
        <w:t>Only compounds detected in urine (see Results, Table 1) are presented in S2 Table. Other screened compounds (not shown) were anabolic agents, beta-2 agonists, metabolic modulators, narcotics, cannabinoids and beta-blockers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eastAsia="Times New Roman" w:cs="Times New Roman" w:ascii="Times New Roman" w:hAnsi="Times New Roman"/>
          <w:lang w:val="en-US" w:eastAsia="fr-FR"/>
        </w:rPr>
      </w:r>
      <w:r>
        <w:br w:type="page"/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lang w:val="en-US"/>
        </w:rPr>
        <w:t>S3 Table</w:t>
      </w:r>
      <w:r>
        <w:rPr/>
        <w:t>. Mass spectrometric conditions (screening procedure without enzymatic hydrolysis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4"/>
        <w:gridCol w:w="1967"/>
        <w:gridCol w:w="1678"/>
        <w:gridCol w:w="1538"/>
        <w:gridCol w:w="1643"/>
      </w:tblGrid>
      <w:tr>
        <w:trPr>
          <w:trHeight w:val="300" w:hRule="atLeast"/>
        </w:trPr>
        <w:tc>
          <w:tcPr>
            <w:tcW w:w="27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Compounds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Clas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Retention Time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min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Transition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m/z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Collision energy </w:t>
            </w:r>
            <w:r>
              <w:rPr>
                <w:rFonts w:eastAsia="Times New Roman" w:cs="Times New Roman" w:ascii="Times New Roman" w:hAnsi="Times New Roman"/>
                <w:bCs/>
                <w:lang w:eastAsia="fr-FR"/>
              </w:rPr>
              <w:t>(eV)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cetazolamid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iuretic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75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1.0 &gt; 82.8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enzoylecgoni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timulant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47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0.4 &gt; 104.8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etaxolo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eta-blocker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8.4 &gt; 158.9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isoprolo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eta-blocker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23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6.5 &gt; 115.8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Caffei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timulant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5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.0 &gt; 137.9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Ephedrine/Pseudoephedri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timulant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73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6.1 &gt; 56.0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eptamino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timulant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.0 &gt; 68.9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ydrochlorothiazid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iuretic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4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6.1 &gt; 269.0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thado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arcotic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6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8.4 &gt; 234.2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toprolo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beta-blocker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3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8.2 &gt; 148.1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01" w:hRule="exact"/>
        </w:trPr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</w:rPr>
              <w:t>N-ethylnicotinamid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timulant</w:t>
            </w:r>
          </w:p>
        </w:tc>
        <w:tc>
          <w:tcPr>
            <w:tcW w:w="1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0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.7 &gt; 52.9</w:t>
            </w:r>
          </w:p>
        </w:tc>
        <w:tc>
          <w:tcPr>
            <w:tcW w:w="1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ethadone, methadone-m. </w:t>
      </w:r>
      <w:r>
        <w:rPr>
          <w:rFonts w:eastAsia="Times New Roman" w:cs="Times New Roman" w:ascii="Times New Roman" w:hAnsi="Times New Roman"/>
          <w:lang w:val="en-US" w:eastAsia="fr-FR"/>
        </w:rPr>
        <w:t>Only compounds detected in urine (see Results, Table 1) are presented in S3 Table. Other screened compounds (not shown) were anabolic agents, beta-2 agonists, metabolic modulators, narcotics, cannabinoids and beta-blockers.</w:t>
      </w:r>
      <w:r>
        <w:rPr>
          <w:rFonts w:cs="Times New Roman" w:ascii="Times New Roman" w:hAnsi="Times New Roman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>S4 Table. Confirmatory analyses.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5670"/>
        <w:gridCol w:w="1382"/>
      </w:tblGrid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 xml:space="preserve">Compounds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 xml:space="preserve">Sample preparation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nalysi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etazolamide, Methadone-metabolit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quid-liquid extraction with ethyl acetate (pH 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-MS/MS</w:t>
            </w:r>
          </w:p>
        </w:tc>
      </w:tr>
      <w:tr>
        <w:trPr>
          <w:trHeight w:val="769" w:hRule="atLeast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ylecgoni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nzymatic hydrolysis (E. Coli) pH 6.5                                              Solid phase extraction with Bond Elut certify cartridges (elution  Dichloromethane / Isopropanol (80/20) with 2% NH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OH)                                                                                 Derivatization with MSTFA/NH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I/DTE (1000:2:3, v/w/w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-MS</w:t>
            </w:r>
          </w:p>
        </w:tc>
      </w:tr>
      <w:tr>
        <w:trPr>
          <w:trHeight w:val="769" w:hRule="atLeast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xolol, Metoprolo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nzymatic hydrolysis (Helix Pomatia)                                         Liquid-liquid extraction with diethylether (pH 9) Derivatization with methyl boronic aci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-MS</w:t>
            </w:r>
          </w:p>
        </w:tc>
      </w:tr>
      <w:tr>
        <w:trPr>
          <w:trHeight w:val="769" w:hRule="atLeast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soprolo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olid phase extraction with reversed-phase/strong cation-exchange cartridges (elution Dichloromethane / Isopropanol (80/20) with 2% NH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OH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-MS/M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tamino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quid-liquid extraction with diethyl ether (saturated with Na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SO</w:t>
            </w:r>
            <w:r>
              <w:rPr>
                <w:rFonts w:cs="Times New Roman" w:ascii="Times New Roman" w:hAnsi="Times New Roman"/>
                <w:color w:val="000000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) (pH 1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-MS</w:t>
            </w:r>
          </w:p>
        </w:tc>
      </w:tr>
      <w:tr>
        <w:trPr>
          <w:trHeight w:val="769" w:hRule="atLeast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drochlorothiazide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quid-liquid extraction with ethyl acetate (pH 7) (twice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-MS/MS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OH-4-Methoxytamoxife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nzymatic hydrolysis (E. Coli) pH 6.5                                         Liquid-liquid extraction with tert-Butyl methyl ether (pH 9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-MS/M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LC, liquid chromatography; MS, mass spectrometry; GC, gas chromatography. </w:t>
      </w:r>
      <w:r>
        <w:br w:type="page"/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5 Table. Mass spectrometric conditions for benzodiazepines and PDE-5 inhibitors.</w:t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890"/>
        <w:gridCol w:w="1186"/>
        <w:gridCol w:w="1869"/>
        <w:gridCol w:w="1979"/>
      </w:tblGrid>
      <w:tr>
        <w:trPr>
          <w:trHeight w:val="747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mpou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tention Time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min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Q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m/z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Q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m/z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llision energy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eV)</w:t>
            </w:r>
          </w:p>
        </w:tc>
      </w:tr>
      <w:tr>
        <w:trPr>
          <w:trHeight w:val="340" w:hRule="exact"/>
        </w:trPr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enzodiazepines and related substances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prazol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5, 38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lang w:val="en-GB"/>
              </w:rPr>
              <w:t>hydroxylated Alprazolam 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7, 27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om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2, 20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lang w:val="en-GB"/>
              </w:rPr>
              <w:t>hydroxylated Bromazepa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6, 31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otizol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9, 31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rdiazepoxid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7, 24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obaz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5, 26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on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3, 27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lang w:val="en-GB"/>
              </w:rPr>
              <w:t>7-amino-Clonazepa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1, 22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2, 25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lor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2, 27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40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tizol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9, 31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lur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9, 31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r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5, 30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rmet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8, 31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dazol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4, 286, 29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35, 40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rdi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3, 20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1, 26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nazep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1, 29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azol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9, 308, 31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3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lated Triazolam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6, 33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alepl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6, 26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plic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7, 24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, 2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Zolpid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, 26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30</w:t>
            </w:r>
          </w:p>
        </w:tc>
      </w:tr>
      <w:tr>
        <w:trPr>
          <w:trHeight w:val="340" w:hRule="exact"/>
        </w:trPr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PDE-5 inhibitors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ldenafi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, 100, 31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, 45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xylated Sildenafil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8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methylated Sildenafil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6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dalafi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8, 13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, 35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rdenafi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1, 7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, 50</w:t>
            </w:r>
          </w:p>
        </w:tc>
      </w:tr>
      <w:tr>
        <w:trPr>
          <w:trHeight w:val="340" w:hRule="exac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ethylated Vardenafil 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8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</w:tr>
    </w:tbl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 xml:space="preserve">Q1, precursor ion; Q3, product ions; PDE-5, phosphodiesterase 5. *certified reference standards not available; reference data based on the information reported in the literature </w:t>
      </w: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lang w:val="en-GB" w:eastAsia="en-US"/>
        </w:rPr>
        <w:t>[2, 3]</w: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eastAsia="Times New Roman" w:cs="Times New Roman" w:ascii="Times New Roman" w:hAnsi="Times New Roman"/>
          <w:lang w:val="en-US" w:eastAsia="fr-FR"/>
        </w:rPr>
        <w:t>All compounds searched in urine are presented in S5 Table.</w:t>
      </w:r>
      <w:r>
        <w:br w:type="page"/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ferences</w:t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</w:rPr>
        <w:t>1.</w:t>
        <w:tab/>
        <w:t>Mazzarino M, Cesarei L, de la Torre X, Fiacco I, Robach P, Botre F. A multi-targeted liquid chromatography-mass spectrometry screening procedure for the detection in human urine of drugs non-prohibited in sport commonly used by the athletes. J Pharm Biomed Anal. 2016;117:47-60. doi: 10.1016/j.jpba.2015.08.007. PubMed PMID: 26342446.</w:t>
      </w:r>
    </w:p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Smink BE, Brandsma JE, Dijkhuizen A, Lusthof KJ, de Gier JJ, Egberts AC, et al. Quantitative analysis of 33 benzodiazepines, metabolites and benzodiazepine-like substances in whole blood by liquid chromatography-(tandem) mass spectrometry. Journal of chromatography B, Analytical technologies in the biomedical and life sciences. 2004;811(1):13-20. doi: 10.1016/j.jchromb.2004.03.079. PubMed PMID: 15458716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>3.</w:t>
        <w:tab/>
        <w:t>Strano-Rossi S, Anzillotti L, de la Torre X, Botre F. A gas chromatography/mass spectrometry method for the determination of sildenafil, vardenafil and tadalafil and their metabolites in human urine. Rapid communications in mass spectrometry : RCM. 2010;24(11):1697-706. doi: 10.1002/rcm.4568. PubMed PMID: 20486268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58" w:right="1108" w:gutter="0" w:header="0" w:top="1112" w:footer="720" w:bottom="1417"/>
      <w:lnNumType w:countBy="1" w:restart="newPage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vantegarde">
    <w:altName w:val="Times New Roman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04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tLeast" w:line="240" w:before="0" w:after="120"/>
      <w:jc w:val="center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CorpsdetexteCar">
    <w:name w:val="Corps de texte Car"/>
    <w:basedOn w:val="Policepardfaut"/>
    <w:qFormat/>
    <w:rPr/>
  </w:style>
  <w:style w:type="character" w:styleId="Retrait1religneCar">
    <w:name w:val="Retrait 1re lign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EndNoteBibliographyTitleCar">
    <w:name w:val="EndNote Bibliography Title Car"/>
    <w:qFormat/>
    <w:rPr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sz w:val="22"/>
      <w:szCs w:val="22"/>
      <w:lang w:val="en-US" w:eastAsia="en-US"/>
    </w:rPr>
  </w:style>
  <w:style w:type="character" w:styleId="St1">
    <w:name w:val="st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i">
    <w:name w:val="Tesi"/>
    <w:basedOn w:val="Normal"/>
    <w:qFormat/>
    <w:pPr>
      <w:spacing w:lineRule="atLeast" w:line="480" w:before="0" w:after="0"/>
      <w:jc w:val="both"/>
    </w:pPr>
    <w:rPr>
      <w:rFonts w:ascii="avantegarde;Times New Roman" w:hAnsi="avantegarde;Times New Roman" w:eastAsia="Times New Roman" w:cs="Times New Roman"/>
      <w:sz w:val="24"/>
      <w:szCs w:val="20"/>
      <w:lang w:val="it-IT"/>
    </w:rPr>
  </w:style>
  <w:style w:type="paragraph" w:styleId="Retrait1religne">
    <w:name w:val="Retrait 1re ligne"/>
    <w:basedOn w:val="TextBody"/>
    <w:qFormat/>
    <w:pPr>
      <w:overflowPunct w:val="false"/>
      <w:autoSpaceDE w:val="false"/>
      <w:spacing w:lineRule="auto" w:line="240"/>
      <w:ind w:firstLine="210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6:55:00Z</dcterms:created>
  <dc:creator>Paul</dc:creator>
  <dc:description/>
  <cp:keywords/>
  <dc:language>en-US</dc:language>
  <cp:lastModifiedBy>Paul</cp:lastModifiedBy>
  <cp:lastPrinted>2015-09-14T16:15:00Z</cp:lastPrinted>
  <dcterms:modified xsi:type="dcterms:W3CDTF">2016-05-11T09:46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